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A732D" w14:textId="77777777" w:rsidR="00473441" w:rsidRPr="008A3CA2" w:rsidRDefault="008A1E86">
      <w:pPr>
        <w:rPr>
          <w:sz w:val="20"/>
          <w:szCs w:val="20"/>
        </w:rPr>
      </w:pPr>
      <w:r w:rsidRPr="008A3CA2">
        <w:rPr>
          <w:sz w:val="20"/>
          <w:szCs w:val="20"/>
        </w:rPr>
        <w:t>Supplemental Tables and Figures</w:t>
      </w:r>
    </w:p>
    <w:tbl>
      <w:tblPr>
        <w:tblStyle w:val="a"/>
        <w:tblW w:w="14325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2610"/>
        <w:gridCol w:w="1365"/>
        <w:gridCol w:w="1020"/>
        <w:gridCol w:w="1500"/>
        <w:gridCol w:w="735"/>
        <w:gridCol w:w="1005"/>
        <w:gridCol w:w="1005"/>
        <w:gridCol w:w="1230"/>
        <w:gridCol w:w="1230"/>
        <w:gridCol w:w="1080"/>
        <w:gridCol w:w="1125"/>
        <w:gridCol w:w="105"/>
        <w:gridCol w:w="210"/>
        <w:gridCol w:w="105"/>
      </w:tblGrid>
      <w:tr w:rsidR="00473441" w:rsidRPr="008A3CA2" w14:paraId="07AFFE69" w14:textId="77777777">
        <w:trPr>
          <w:gridAfter w:val="2"/>
          <w:wAfter w:w="315" w:type="dxa"/>
          <w:trHeight w:val="458"/>
        </w:trPr>
        <w:tc>
          <w:tcPr>
            <w:tcW w:w="1401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7631" w14:textId="0E16FCA0" w:rsidR="00473441" w:rsidRPr="008A3CA2" w:rsidRDefault="007B7DD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 Resource 1</w:t>
            </w:r>
            <w:r w:rsidR="008A1E86" w:rsidRPr="008A3CA2">
              <w:rPr>
                <w:color w:val="000000"/>
                <w:sz w:val="20"/>
                <w:szCs w:val="20"/>
              </w:rPr>
              <w:t xml:space="preserve">. Summary of collection details for all </w:t>
            </w:r>
            <w:proofErr w:type="spellStart"/>
            <w:r w:rsidR="008A1E86" w:rsidRPr="008A3CA2">
              <w:rPr>
                <w:color w:val="000000"/>
                <w:sz w:val="20"/>
                <w:szCs w:val="20"/>
              </w:rPr>
              <w:t>anhingas</w:t>
            </w:r>
            <w:proofErr w:type="spellEnd"/>
            <w:r w:rsidR="008A1E86" w:rsidRPr="008A3CA2">
              <w:rPr>
                <w:color w:val="000000"/>
                <w:sz w:val="20"/>
                <w:szCs w:val="20"/>
              </w:rPr>
              <w:t xml:space="preserve"> and double-crested cormorants included in this study. Site codes: Smyrna Ready Mix (SRM) and Blackwater Creek Koi Farm (BWC).</w:t>
            </w:r>
          </w:p>
        </w:tc>
      </w:tr>
      <w:tr w:rsidR="00473441" w:rsidRPr="008A3CA2" w14:paraId="26719B2B" w14:textId="77777777">
        <w:trPr>
          <w:trHeight w:val="315"/>
        </w:trPr>
        <w:tc>
          <w:tcPr>
            <w:tcW w:w="1401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B600" w14:textId="77777777" w:rsidR="00473441" w:rsidRPr="008A3CA2" w:rsidRDefault="004734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5C5CA" w14:textId="77777777" w:rsidR="00473441" w:rsidRPr="008A3CA2" w:rsidRDefault="0047344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473441" w:rsidRPr="008A3CA2" w14:paraId="5CB2F84E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90B8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C35B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2BBD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B58B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9091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DEAC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37B7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290B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625D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5BAE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1081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15" w:type="dxa"/>
            <w:gridSpan w:val="2"/>
            <w:vAlign w:val="center"/>
          </w:tcPr>
          <w:p w14:paraId="63700D16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7F5E65C2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CB71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3865F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AB82B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C1F70D" w14:textId="7F33A1B3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2F886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900F9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B1D9B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FAD3A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 xml:space="preserve">Latitude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962C5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 xml:space="preserve">Longitud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2F154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50870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315" w:type="dxa"/>
            <w:gridSpan w:val="2"/>
            <w:vAlign w:val="center"/>
          </w:tcPr>
          <w:p w14:paraId="06582A60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69097B6F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72CF3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4680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8398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3A71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: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EF0C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7FC0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D5EE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FB2F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7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28EA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7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717A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30EA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1ED4E95E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2C62F88B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D14BA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143C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2F76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9DB6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2: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3902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D304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2226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DD67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7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9EE3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7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5BE4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0958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7DA48A84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1B26E547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E5B97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8392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59F5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F282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: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3F53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3672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7DAD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2538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A2B9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8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734B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44A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57A97629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3198B1DF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369B3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D00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2226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E103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: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22A7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3C82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297D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45B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9F23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F04E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CA7C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6C0C5EAB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7F759DDA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EC734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F5EA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E3FA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C922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: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ED92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C720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E278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ED1A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8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E310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7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B1A2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730B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38D5DC6A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54834FDC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35C21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4873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3F0B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59A7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1: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434E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620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4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4684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1910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9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4E76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EF11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353B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0210AB2B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560C24BB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9B907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1815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BC03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A077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: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D92B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21D3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-M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7C3B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CEDB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8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79CC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7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76E3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B221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4817D9D2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1B30317C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E9F2C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4664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4C0C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39BD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: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E0D8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AA5A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-M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2B45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C526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9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318F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238E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E39C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13BB8028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5DF259BC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E7294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8653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F943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60CB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: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3E48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2497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-M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80B0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CE8D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2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E126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9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56C2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434B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2346608A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5F375FB2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6965B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F6D2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 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B44E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087E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: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96A6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2C21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-M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C9E5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302A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8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9067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7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93E7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7EF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3BCDBF79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1B1661B0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5F083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B8DB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9380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6DFA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1: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FAAB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60C0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2-De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8033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 xml:space="preserve">BWC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0484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8.916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253F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4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CFC9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Le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2BAA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534F0F9A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477EC0DD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AE4F2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EE66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8E9F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44A3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: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04DF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BCDB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-J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03FF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3006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3848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8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FF48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3BAF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4F27DE0F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46B578CB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B9A8D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F0FA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95C4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6EAD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: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CE18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599B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-J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6E3D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05BB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7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B71C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7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94B5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B42D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0130C300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5D5B59A0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E7DA8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6C5E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41C5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0309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4: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3E0E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8AB0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7-J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7128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E81B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3E81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9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B3ED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7072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7FD9B0AA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4C1EAF8E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8A304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C10B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A9B1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CB44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2: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D938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0E28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E478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9F52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DE7F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8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843F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37F9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76C3AF08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31FC229C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41B8E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0038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380E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4B5E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: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2F0D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DB84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4402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E24B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7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410D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7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128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7ED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721886E6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4C08E1DE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C89AA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1ECA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0C9C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92AC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: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B3EE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9149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885B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E2CD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B4E3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51FA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B101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1A445F4E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7E57E66D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CDD3C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2096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F904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EE84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: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2E37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DDC2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357F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1DD5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456A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8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DF43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E421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38D92B1E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10544A0F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2FDD3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60C9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E3B5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6AEA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: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71A2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36C9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4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A951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61C8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0141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8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0B6E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5033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3C68821C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6E7497AF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A9EBC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7125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6DC9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A1A3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: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CD67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AAA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4-Fe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BF2F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 xml:space="preserve">SRM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55C0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75D8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8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B71E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DD34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696F509D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27EDAE85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EC100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0D01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CB90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25EB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: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855E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4DE2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-M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75F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BBC9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4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E305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8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4FE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CE1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14AF6621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5E051C61" w14:textId="77777777">
        <w:trPr>
          <w:gridAfter w:val="1"/>
          <w:wAfter w:w="105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4CF67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7038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CCO 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F078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12DA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: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0FE2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3686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-M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8F47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R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8145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792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FFDA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–81.77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3D40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9E5E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315" w:type="dxa"/>
            <w:gridSpan w:val="2"/>
            <w:vAlign w:val="center"/>
          </w:tcPr>
          <w:p w14:paraId="6F850B08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051E936D" w14:textId="77777777" w:rsidR="00473441" w:rsidRPr="008A3CA2" w:rsidRDefault="00473441">
      <w:pPr>
        <w:rPr>
          <w:sz w:val="20"/>
          <w:szCs w:val="20"/>
        </w:rPr>
        <w:sectPr w:rsidR="00473441" w:rsidRPr="008A3CA2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Style w:val="a0"/>
        <w:tblW w:w="1024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3699"/>
        <w:gridCol w:w="1702"/>
        <w:gridCol w:w="2231"/>
        <w:gridCol w:w="1425"/>
        <w:gridCol w:w="1183"/>
      </w:tblGrid>
      <w:tr w:rsidR="00473441" w:rsidRPr="008A3CA2" w14:paraId="6C53D2C0" w14:textId="77777777" w:rsidTr="007B7DD7">
        <w:trPr>
          <w:trHeight w:val="693"/>
        </w:trPr>
        <w:tc>
          <w:tcPr>
            <w:tcW w:w="10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4A53D" w14:textId="542BBE49" w:rsidR="00473441" w:rsidRPr="008A3CA2" w:rsidRDefault="007B7DD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Online Resource 2</w:t>
            </w:r>
            <w:r w:rsidR="008A1E86" w:rsidRPr="008A3CA2">
              <w:rPr>
                <w:color w:val="000000"/>
                <w:sz w:val="20"/>
                <w:szCs w:val="20"/>
              </w:rPr>
              <w:t>. Full statistical table of Welch's two sample t-tests and Kruskal-</w:t>
            </w:r>
            <w:proofErr w:type="gramStart"/>
            <w:r w:rsidR="008A1E86" w:rsidRPr="008A3CA2">
              <w:rPr>
                <w:color w:val="000000"/>
                <w:sz w:val="20"/>
                <w:szCs w:val="20"/>
              </w:rPr>
              <w:t>Wallis</w:t>
            </w:r>
            <w:proofErr w:type="gramEnd"/>
            <w:r w:rsidR="008A1E86" w:rsidRPr="008A3CA2">
              <w:rPr>
                <w:color w:val="000000"/>
                <w:sz w:val="20"/>
                <w:szCs w:val="20"/>
              </w:rPr>
              <w:t xml:space="preserve"> test results on blood- and muscle O</w:t>
            </w:r>
            <w:r w:rsidR="008A1E86" w:rsidRPr="008A3CA2">
              <w:rPr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="008A1E86" w:rsidRPr="008A3CA2">
              <w:rPr>
                <w:color w:val="000000"/>
                <w:sz w:val="20"/>
                <w:szCs w:val="20"/>
              </w:rPr>
              <w:t>storage, organ mass proportions, fiber types, and mitochondrial arrangement.</w:t>
            </w:r>
          </w:p>
        </w:tc>
      </w:tr>
      <w:tr w:rsidR="00473441" w:rsidRPr="008A3CA2" w14:paraId="4EE8C635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900ED" w14:textId="77777777" w:rsidR="00473441" w:rsidRPr="008A3CA2" w:rsidRDefault="0047344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57F5B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3982E" w14:textId="77777777" w:rsidR="00473441" w:rsidRPr="008A3CA2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F98C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F4BB8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44A992E2" w14:textId="77777777" w:rsidTr="007B7DD7">
        <w:trPr>
          <w:trHeight w:val="280"/>
        </w:trPr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08BC77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32F993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 xml:space="preserve">N </w:t>
            </w:r>
            <w:r w:rsidRPr="007B7DD7">
              <w:rPr>
                <w:color w:val="000000"/>
                <w:sz w:val="20"/>
                <w:szCs w:val="20"/>
              </w:rPr>
              <w:t>(individuals)</w:t>
            </w:r>
          </w:p>
        </w:tc>
        <w:tc>
          <w:tcPr>
            <w:tcW w:w="2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9D35CC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25B23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 xml:space="preserve">Test statistic 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31EEF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P</w:t>
            </w:r>
            <w:r w:rsidRPr="007B7DD7">
              <w:rPr>
                <w:color w:val="000000"/>
                <w:sz w:val="20"/>
                <w:szCs w:val="20"/>
              </w:rPr>
              <w:t>-value</w:t>
            </w:r>
          </w:p>
        </w:tc>
      </w:tr>
      <w:tr w:rsidR="00473441" w:rsidRPr="008A3CA2" w14:paraId="68E17DE8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74CC6E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[Hb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37A1D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0A8CB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829C6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 xml:space="preserve">H </w:t>
            </w:r>
            <w:r w:rsidRPr="007B7DD7">
              <w:rPr>
                <w:color w:val="000000"/>
                <w:sz w:val="20"/>
                <w:szCs w:val="20"/>
              </w:rPr>
              <w:t>= 0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4742FC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473441" w:rsidRPr="008A3CA2" w14:paraId="47BB0C66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A82E9C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Hc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0DDC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9039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BB211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0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DAF37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473441" w:rsidRPr="008A3CA2" w14:paraId="7246AE9B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DD77BAC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MCHC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EB0656C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23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02FEED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4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9E9E19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1.85</w:t>
            </w:r>
          </w:p>
        </w:tc>
        <w:tc>
          <w:tcPr>
            <w:tcW w:w="118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0BFB0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473441" w:rsidRPr="008A3CA2" w14:paraId="77CEC6B6" w14:textId="77777777" w:rsidTr="007B7DD7">
        <w:trPr>
          <w:trHeight w:val="359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CA57143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[Mb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6E20C" w14:textId="77777777" w:rsidR="00473441" w:rsidRPr="007B7DD7" w:rsidRDefault="0047344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A9D82" w14:textId="77777777" w:rsidR="00473441" w:rsidRPr="007B7DD7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95214" w14:textId="77777777" w:rsidR="00473441" w:rsidRPr="007B7DD7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1E988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73441" w:rsidRPr="008A3CA2" w14:paraId="17ADBFBE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2AA3990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Gastrocnemi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367B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9FF7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AA94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 xml:space="preserve">t </w:t>
            </w:r>
            <w:r w:rsidRPr="007B7DD7">
              <w:rPr>
                <w:color w:val="000000"/>
                <w:sz w:val="20"/>
                <w:szCs w:val="20"/>
              </w:rPr>
              <w:t>= –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DD37AD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473441" w:rsidRPr="008A3CA2" w14:paraId="7B112882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FA191F8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Pectoral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9CEE7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35ED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A3FBD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 xml:space="preserve">t </w:t>
            </w:r>
            <w:r w:rsidRPr="007B7DD7">
              <w:rPr>
                <w:color w:val="000000"/>
                <w:sz w:val="20"/>
                <w:szCs w:val="20"/>
              </w:rPr>
              <w:t>= –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FC0323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473441" w:rsidRPr="008A3CA2" w14:paraId="524B7E98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C4BF86A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Left ventricle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985D7A4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3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EAEA650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4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D2F2EF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1.35</w:t>
            </w:r>
          </w:p>
        </w:tc>
        <w:tc>
          <w:tcPr>
            <w:tcW w:w="118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8B243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473441" w:rsidRPr="008A3CA2" w14:paraId="1DC32A9D" w14:textId="77777777" w:rsidTr="007B7DD7">
        <w:trPr>
          <w:trHeight w:val="333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5446749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 xml:space="preserve">Body mass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B1BBC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3C853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8E781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6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E6010E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.4 x 10</w:t>
            </w:r>
            <w:r w:rsidRPr="007B7DD7"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</w:tr>
      <w:tr w:rsidR="00473441" w:rsidRPr="008A3CA2" w14:paraId="7B6CF21C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46978C" w14:textId="553047B9" w:rsidR="00473441" w:rsidRPr="007B7DD7" w:rsidRDefault="008A1E86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7B7DD7">
              <w:rPr>
                <w:i/>
                <w:iCs/>
                <w:color w:val="000000"/>
                <w:sz w:val="20"/>
                <w:szCs w:val="20"/>
              </w:rPr>
              <w:t>% o</w:t>
            </w:r>
            <w:r w:rsidR="008A3CA2" w:rsidRPr="007B7DD7">
              <w:rPr>
                <w:i/>
                <w:iCs/>
                <w:color w:val="000000"/>
                <w:sz w:val="20"/>
                <w:szCs w:val="20"/>
              </w:rPr>
              <w:t>f to</w:t>
            </w:r>
            <w:r w:rsidRPr="007B7DD7">
              <w:rPr>
                <w:i/>
                <w:iCs/>
                <w:color w:val="000000"/>
                <w:sz w:val="20"/>
                <w:szCs w:val="20"/>
              </w:rPr>
              <w:t>tal ma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0D49A" w14:textId="77777777" w:rsidR="00473441" w:rsidRPr="007B7DD7" w:rsidRDefault="0047344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8E7F8" w14:textId="77777777" w:rsidR="00473441" w:rsidRPr="007B7DD7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7EEA1" w14:textId="77777777" w:rsidR="00473441" w:rsidRPr="007B7DD7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1A9904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73441" w:rsidRPr="008A3CA2" w14:paraId="20732876" w14:textId="77777777" w:rsidTr="007B7DD7">
        <w:trPr>
          <w:trHeight w:val="333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D911D33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Gastrocnemi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9FF46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300C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0F7D" w14:textId="77777777" w:rsidR="00473441" w:rsidRPr="007B7DD7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 xml:space="preserve">H </w:t>
            </w:r>
            <w:r w:rsidRPr="007B7DD7">
              <w:rPr>
                <w:color w:val="000000"/>
                <w:sz w:val="20"/>
                <w:szCs w:val="20"/>
              </w:rPr>
              <w:t>= 15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B8FA9D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7.4 x 10</w:t>
            </w:r>
            <w:r w:rsidRPr="007B7DD7"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</w:tr>
      <w:tr w:rsidR="00473441" w:rsidRPr="008A3CA2" w14:paraId="111D4B0F" w14:textId="77777777" w:rsidTr="007B7DD7">
        <w:trPr>
          <w:trHeight w:val="333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CE3FF05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Pectoral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B5FF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CADF1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9C707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7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A50E2B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5.5 x 10</w:t>
            </w:r>
            <w:r w:rsidRPr="007B7DD7">
              <w:rPr>
                <w:color w:val="000000"/>
                <w:sz w:val="20"/>
                <w:szCs w:val="20"/>
                <w:vertAlign w:val="superscript"/>
              </w:rPr>
              <w:t>–7</w:t>
            </w:r>
          </w:p>
        </w:tc>
      </w:tr>
      <w:tr w:rsidR="00473441" w:rsidRPr="008A3CA2" w14:paraId="12D544DF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BD54436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Hear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69A3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71E94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CB23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69E07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73441" w:rsidRPr="008A3CA2" w14:paraId="7F6D0FE6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ABFDA5C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Lungs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D28A981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3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BFB888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4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BB1E554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4.3</w:t>
            </w:r>
          </w:p>
        </w:tc>
        <w:tc>
          <w:tcPr>
            <w:tcW w:w="118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7C77F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0006</w:t>
            </w:r>
          </w:p>
        </w:tc>
      </w:tr>
      <w:tr w:rsidR="00473441" w:rsidRPr="008A3CA2" w14:paraId="69B7FF77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607F6AC" w14:textId="77777777" w:rsidR="00473441" w:rsidRPr="007B7DD7" w:rsidRDefault="008A1E86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EF1BC" w14:textId="77777777" w:rsidR="00473441" w:rsidRPr="007B7DD7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C9D8C" w14:textId="77777777" w:rsidR="00473441" w:rsidRPr="007B7DD7" w:rsidRDefault="00473441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50568" w14:textId="77777777" w:rsidR="00473441" w:rsidRPr="007B7DD7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FD692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73441" w:rsidRPr="008A3CA2" w14:paraId="4947FAFF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2D07390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Number of fibe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E346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D2C2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2F096" w14:textId="77777777" w:rsidR="00473441" w:rsidRPr="007B7DD7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 xml:space="preserve">H = </w:t>
            </w:r>
            <w:r w:rsidRPr="007B7DD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849B56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73441" w:rsidRPr="008A3CA2" w14:paraId="421B2315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974F0C9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Capillari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63B4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D71C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2CEB7" w14:textId="77777777" w:rsidR="00473441" w:rsidRPr="007B7DD7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 xml:space="preserve">H = </w:t>
            </w:r>
            <w:r w:rsidRPr="007B7DD7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20F9C7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73441" w:rsidRPr="008A3CA2" w14:paraId="7A2A6894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1DA3AA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B7DD7">
              <w:rPr>
                <w:color w:val="000000"/>
                <w:sz w:val="20"/>
                <w:szCs w:val="20"/>
              </w:rPr>
              <w:t>Capillary</w:t>
            </w:r>
            <w:r w:rsidRPr="007B7DD7">
              <w:rPr>
                <w:b/>
                <w:color w:val="000000"/>
                <w:sz w:val="20"/>
                <w:szCs w:val="20"/>
              </w:rPr>
              <w:t>:</w:t>
            </w:r>
            <w:r w:rsidRPr="007B7DD7">
              <w:rPr>
                <w:color w:val="000000"/>
                <w:sz w:val="20"/>
                <w:szCs w:val="20"/>
              </w:rPr>
              <w:t>Fiber</w:t>
            </w:r>
            <w:proofErr w:type="spellEnd"/>
            <w:proofErr w:type="gram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C6BB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D968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4E90D" w14:textId="77777777" w:rsidR="00473441" w:rsidRPr="007B7DD7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 xml:space="preserve">H = </w:t>
            </w:r>
            <w:r w:rsidRPr="007B7DD7">
              <w:rPr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4D650C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473441" w:rsidRPr="008A3CA2" w14:paraId="4DE0C64A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7FAF345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Capillary dens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38180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BC065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0EC0A" w14:textId="77777777" w:rsidR="00473441" w:rsidRPr="007B7DD7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H =</w:t>
            </w:r>
            <w:r w:rsidRPr="007B7DD7">
              <w:rPr>
                <w:color w:val="000000"/>
                <w:sz w:val="20"/>
                <w:szCs w:val="20"/>
              </w:rPr>
              <w:t xml:space="preserve"> 6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DBF8B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73441" w:rsidRPr="008A3CA2" w14:paraId="49676AAD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23E803" w14:textId="77777777" w:rsidR="00473441" w:rsidRPr="007B7DD7" w:rsidRDefault="008A1E86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Glycolytic fibe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A0D7" w14:textId="77777777" w:rsidR="00473441" w:rsidRPr="007B7DD7" w:rsidRDefault="00473441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F4B92" w14:textId="77777777" w:rsidR="00473441" w:rsidRPr="007B7DD7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2F65C" w14:textId="77777777" w:rsidR="00473441" w:rsidRPr="007B7DD7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C1E47E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73441" w:rsidRPr="008A3CA2" w14:paraId="7FDCCEB4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744278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 xml:space="preserve">--Glycolytic fiber transverse are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6C45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73A23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E2635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0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5CA2C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473441" w:rsidRPr="008A3CA2" w14:paraId="0761407D" w14:textId="77777777" w:rsidTr="007B7DD7">
        <w:trPr>
          <w:trHeight w:val="333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4F2D49D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Glycolytic areal dens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36361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839A3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63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7DAF1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9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C706E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.2 x 10</w:t>
            </w:r>
            <w:r w:rsidRPr="007B7DD7">
              <w:rPr>
                <w:color w:val="000000"/>
                <w:sz w:val="20"/>
                <w:szCs w:val="20"/>
                <w:vertAlign w:val="superscript"/>
              </w:rPr>
              <w:t>–16</w:t>
            </w:r>
          </w:p>
        </w:tc>
      </w:tr>
      <w:tr w:rsidR="00473441" w:rsidRPr="008A3CA2" w14:paraId="61634109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F3AA17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Total mitochondr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1146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8FB1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5F12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2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50734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473441" w:rsidRPr="008A3CA2" w14:paraId="028E54A8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7C2D2BB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Subsarcolemmal mitochondr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B2F51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3190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4233E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2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98EB7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73441" w:rsidRPr="008A3CA2" w14:paraId="595A47C0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526063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</w:t>
            </w:r>
            <w:proofErr w:type="spellStart"/>
            <w:r w:rsidRPr="007B7DD7">
              <w:rPr>
                <w:color w:val="000000"/>
                <w:sz w:val="20"/>
                <w:szCs w:val="20"/>
              </w:rPr>
              <w:t>Intermyofibrilar</w:t>
            </w:r>
            <w:proofErr w:type="spellEnd"/>
            <w:r w:rsidRPr="007B7DD7">
              <w:rPr>
                <w:color w:val="000000"/>
                <w:sz w:val="20"/>
                <w:szCs w:val="20"/>
              </w:rPr>
              <w:t xml:space="preserve"> mitochondr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88803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6C7F5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1FF4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2B61F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73441" w:rsidRPr="008A3CA2" w14:paraId="193A2768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77F76B9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Proportion subsarcolemm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A9F93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8BAB7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0097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3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683EB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473441" w:rsidRPr="008A3CA2" w14:paraId="30D87800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067441" w14:textId="77777777" w:rsidR="00473441" w:rsidRPr="007B7DD7" w:rsidRDefault="008A1E86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Oxidative fibe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6D9A5" w14:textId="77777777" w:rsidR="00473441" w:rsidRPr="007B7DD7" w:rsidRDefault="00473441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88EB3" w14:textId="77777777" w:rsidR="00473441" w:rsidRPr="007B7DD7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710F7" w14:textId="77777777" w:rsidR="00473441" w:rsidRPr="007B7DD7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A2A674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73441" w:rsidRPr="008A3CA2" w14:paraId="34539CE4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8052E4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Oxidative fiber transverse are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8EC31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9D4E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9E8EE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29B6B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473441" w:rsidRPr="008A3CA2" w14:paraId="7E4728DD" w14:textId="77777777" w:rsidTr="007B7DD7">
        <w:trPr>
          <w:trHeight w:val="333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B6ADD3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Oxidative areal dens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726B6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CA4A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63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5F3C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9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8F5F49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.2 x 10</w:t>
            </w:r>
            <w:r w:rsidRPr="007B7DD7">
              <w:rPr>
                <w:color w:val="000000"/>
                <w:sz w:val="20"/>
                <w:szCs w:val="20"/>
                <w:vertAlign w:val="superscript"/>
              </w:rPr>
              <w:t>–16</w:t>
            </w:r>
          </w:p>
        </w:tc>
      </w:tr>
      <w:tr w:rsidR="00473441" w:rsidRPr="008A3CA2" w14:paraId="5297A261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F7B314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Total mitochondr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DC56E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BEB85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72FFF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792BF1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473441" w:rsidRPr="008A3CA2" w14:paraId="25BE10BA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E3D374F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Subsarcolemmal mitochondr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FA3E6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F6C00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EED6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05709E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473441" w:rsidRPr="008A3CA2" w14:paraId="0A317419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947350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</w:t>
            </w:r>
            <w:proofErr w:type="spellStart"/>
            <w:r w:rsidRPr="007B7DD7">
              <w:rPr>
                <w:color w:val="000000"/>
                <w:sz w:val="20"/>
                <w:szCs w:val="20"/>
              </w:rPr>
              <w:t>Intermyofibrilar</w:t>
            </w:r>
            <w:proofErr w:type="spellEnd"/>
            <w:r w:rsidRPr="007B7DD7">
              <w:rPr>
                <w:color w:val="000000"/>
                <w:sz w:val="20"/>
                <w:szCs w:val="20"/>
              </w:rPr>
              <w:t xml:space="preserve"> mitochondr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86FF8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C67DD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98345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2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ADBCD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73441" w:rsidRPr="008A3CA2" w14:paraId="241B7C95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63F9237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Proportion subsarcolemmal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FD9051F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3A6587D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4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F9DB8B5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0.17</w:t>
            </w:r>
          </w:p>
        </w:tc>
        <w:tc>
          <w:tcPr>
            <w:tcW w:w="118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C3D6FC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473441" w:rsidRPr="008A3CA2" w14:paraId="58E36F27" w14:textId="77777777" w:rsidTr="007B7DD7">
        <w:trPr>
          <w:trHeight w:val="280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871D7F" w14:textId="77777777" w:rsidR="00473441" w:rsidRPr="007B7DD7" w:rsidRDefault="008A1E86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Pectoral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361E9" w14:textId="77777777" w:rsidR="00473441" w:rsidRPr="007B7DD7" w:rsidRDefault="00473441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FFA23" w14:textId="77777777" w:rsidR="00473441" w:rsidRPr="007B7DD7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C1066" w14:textId="77777777" w:rsidR="00473441" w:rsidRPr="007B7DD7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4DB9F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73441" w:rsidRPr="008A3CA2" w14:paraId="1CC4A73A" w14:textId="77777777" w:rsidTr="007B7DD7">
        <w:trPr>
          <w:trHeight w:val="333"/>
        </w:trPr>
        <w:tc>
          <w:tcPr>
            <w:tcW w:w="36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2C0250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Oxidative areal dens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1740E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E1162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D9D57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1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E9EA0D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.2 x 10</w:t>
            </w:r>
            <w:r w:rsidRPr="007B7DD7">
              <w:rPr>
                <w:color w:val="000000"/>
                <w:sz w:val="20"/>
                <w:szCs w:val="20"/>
                <w:vertAlign w:val="superscript"/>
              </w:rPr>
              <w:t>–16</w:t>
            </w:r>
          </w:p>
        </w:tc>
      </w:tr>
      <w:tr w:rsidR="00473441" w:rsidRPr="008A3CA2" w14:paraId="78688D1B" w14:textId="77777777" w:rsidTr="007B7DD7">
        <w:trPr>
          <w:trHeight w:val="333"/>
        </w:trPr>
        <w:tc>
          <w:tcPr>
            <w:tcW w:w="369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501FE1" w14:textId="77777777" w:rsidR="00473441" w:rsidRPr="007B7DD7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--Glycolytic areal densit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E3E356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9549F5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43359D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i/>
                <w:color w:val="000000"/>
                <w:sz w:val="20"/>
                <w:szCs w:val="20"/>
              </w:rPr>
              <w:t>t</w:t>
            </w:r>
            <w:r w:rsidRPr="007B7DD7">
              <w:rPr>
                <w:color w:val="000000"/>
                <w:sz w:val="20"/>
                <w:szCs w:val="20"/>
              </w:rPr>
              <w:t xml:space="preserve"> = –11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C9A4F" w14:textId="77777777" w:rsidR="00473441" w:rsidRPr="007B7DD7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7DD7">
              <w:rPr>
                <w:color w:val="000000"/>
                <w:sz w:val="20"/>
                <w:szCs w:val="20"/>
              </w:rPr>
              <w:t>2.2 x 10</w:t>
            </w:r>
            <w:r w:rsidRPr="007B7DD7">
              <w:rPr>
                <w:color w:val="000000"/>
                <w:sz w:val="20"/>
                <w:szCs w:val="20"/>
                <w:vertAlign w:val="superscript"/>
              </w:rPr>
              <w:t>–16</w:t>
            </w:r>
          </w:p>
        </w:tc>
      </w:tr>
    </w:tbl>
    <w:p w14:paraId="5DFA3ECA" w14:textId="77777777" w:rsidR="00473441" w:rsidRPr="008A3CA2" w:rsidRDefault="00473441">
      <w:pPr>
        <w:rPr>
          <w:sz w:val="20"/>
          <w:szCs w:val="20"/>
        </w:rPr>
        <w:sectPr w:rsidR="00473441" w:rsidRPr="008A3CA2">
          <w:pgSz w:w="12240" w:h="15840"/>
          <w:pgMar w:top="1440" w:right="1440" w:bottom="1440" w:left="1440" w:header="720" w:footer="720" w:gutter="0"/>
          <w:cols w:space="720"/>
        </w:sectPr>
      </w:pPr>
    </w:p>
    <w:p w14:paraId="6447C07E" w14:textId="54046DA6" w:rsidR="00473441" w:rsidRPr="008A3CA2" w:rsidRDefault="007B7DD7">
      <w:pPr>
        <w:rPr>
          <w:sz w:val="20"/>
          <w:szCs w:val="20"/>
        </w:rPr>
      </w:pPr>
      <w:r>
        <w:rPr>
          <w:sz w:val="20"/>
          <w:szCs w:val="20"/>
        </w:rPr>
        <w:lastRenderedPageBreak/>
        <w:t>Online Resource 3</w:t>
      </w:r>
      <w:r w:rsidR="008A1E86" w:rsidRPr="008A3CA2">
        <w:rPr>
          <w:sz w:val="20"/>
          <w:szCs w:val="20"/>
        </w:rPr>
        <w:t xml:space="preserve">. Maximal activity of 10 enzymes in the anhinga and double-crested cormorant gastrocnemius, pectoralis, and left ventricle. Activity was measured as </w:t>
      </w:r>
      <w:proofErr w:type="spellStart"/>
      <w:r w:rsidR="008A1E86" w:rsidRPr="008A3CA2">
        <w:rPr>
          <w:sz w:val="20"/>
          <w:szCs w:val="20"/>
        </w:rPr>
        <w:t>μmol</w:t>
      </w:r>
      <w:proofErr w:type="spellEnd"/>
      <w:r w:rsidR="008A1E86" w:rsidRPr="008A3CA2">
        <w:rPr>
          <w:sz w:val="20"/>
          <w:szCs w:val="20"/>
        </w:rPr>
        <w:t xml:space="preserve"> g</w:t>
      </w:r>
      <w:r w:rsidR="008A1E86" w:rsidRPr="008A3CA2">
        <w:rPr>
          <w:sz w:val="20"/>
          <w:szCs w:val="20"/>
          <w:vertAlign w:val="superscript"/>
        </w:rPr>
        <w:t>–1</w:t>
      </w:r>
      <w:r w:rsidR="008A1E86" w:rsidRPr="008A3CA2">
        <w:rPr>
          <w:sz w:val="20"/>
          <w:szCs w:val="20"/>
        </w:rPr>
        <w:t xml:space="preserve"> tissue min</w:t>
      </w:r>
      <w:r w:rsidR="008A1E86" w:rsidRPr="008A3CA2">
        <w:rPr>
          <w:sz w:val="20"/>
          <w:szCs w:val="20"/>
          <w:vertAlign w:val="superscript"/>
        </w:rPr>
        <w:t>–1</w:t>
      </w:r>
      <w:r w:rsidR="008A1E86" w:rsidRPr="008A3CA2">
        <w:rPr>
          <w:sz w:val="20"/>
          <w:szCs w:val="20"/>
        </w:rPr>
        <w:t xml:space="preserve"> (U g</w:t>
      </w:r>
      <w:r w:rsidR="008A1E86" w:rsidRPr="008A3CA2">
        <w:rPr>
          <w:sz w:val="20"/>
          <w:szCs w:val="20"/>
          <w:vertAlign w:val="superscript"/>
        </w:rPr>
        <w:t>–1</w:t>
      </w:r>
      <w:r w:rsidR="008A1E86" w:rsidRPr="008A3CA2">
        <w:rPr>
          <w:sz w:val="20"/>
          <w:szCs w:val="20"/>
        </w:rPr>
        <w:t xml:space="preserve">). Enzymes include hexokinase (HK), pyruvate kinase (PK), lactate dehydrogenase (LDH), 3-hydroxy-acyl-CoA dehydrogenase (HOAD), citrate synthase (CS), succinate dehydrogenase (SDH), cytochrome c oxidase (COX), ATP synthase (ATPSyn), creatine kinase (CK), and adenylate kinase (AK). Significances were derived from t-tests or Kruskal-Wallis tests followed by Bonferroni post-hoc corrections with the alpha value set as 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5 (*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5, **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01; ***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001). </w:t>
      </w:r>
    </w:p>
    <w:tbl>
      <w:tblPr>
        <w:tblStyle w:val="a1"/>
        <w:tblW w:w="13518" w:type="dxa"/>
        <w:tblInd w:w="-450" w:type="dxa"/>
        <w:tblLayout w:type="fixed"/>
        <w:tblLook w:val="0400" w:firstRow="0" w:lastRow="0" w:firstColumn="0" w:lastColumn="0" w:noHBand="0" w:noVBand="1"/>
      </w:tblPr>
      <w:tblGrid>
        <w:gridCol w:w="1493"/>
        <w:gridCol w:w="2249"/>
        <w:gridCol w:w="1856"/>
        <w:gridCol w:w="1800"/>
        <w:gridCol w:w="2160"/>
        <w:gridCol w:w="1890"/>
        <w:gridCol w:w="2070"/>
      </w:tblGrid>
      <w:tr w:rsidR="00473441" w:rsidRPr="008A3CA2" w14:paraId="082AE8B9" w14:textId="77777777" w:rsidTr="008A1E86">
        <w:trPr>
          <w:trHeight w:val="52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09E4E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B5EBD5" w14:textId="77777777" w:rsidR="00473441" w:rsidRPr="008A3CA2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pectoralis</w:t>
            </w:r>
          </w:p>
        </w:tc>
        <w:tc>
          <w:tcPr>
            <w:tcW w:w="39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50785" w14:textId="77777777" w:rsidR="00473441" w:rsidRPr="008A3CA2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9E5B8C" w14:textId="77777777" w:rsidR="00473441" w:rsidRPr="008A3CA2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left ventricle</w:t>
            </w:r>
          </w:p>
        </w:tc>
      </w:tr>
      <w:tr w:rsidR="00473441" w:rsidRPr="008A3CA2" w14:paraId="7E46C4EE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EB308" w14:textId="77777777" w:rsidR="00473441" w:rsidRPr="008A3CA2" w:rsidRDefault="0047344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97321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1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6983A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ED968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5B89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77BED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E02DB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</w:tr>
      <w:tr w:rsidR="00473441" w:rsidRPr="008A3CA2" w14:paraId="03437BE7" w14:textId="77777777" w:rsidTr="008A1E86">
        <w:trPr>
          <w:trHeight w:val="337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DDD89" w14:textId="77777777" w:rsidR="00473441" w:rsidRPr="008A3CA2" w:rsidRDefault="008A1E86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glycolysis and lactate produc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8D35E" w14:textId="77777777" w:rsidR="00473441" w:rsidRPr="008A3CA2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A41AE1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BF91B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748D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254FE" w14:textId="77777777" w:rsidR="00473441" w:rsidRPr="008A3CA2" w:rsidRDefault="0047344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3441" w:rsidRPr="008A3CA2" w14:paraId="00D7E3BF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50869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HK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0868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33 ± 0.0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5C67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7 ± 0.23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CDC239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63 ± 0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4D451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45 ± 0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FA3C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3.55 ± 0.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9B8E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3.35 ± 0.47</w:t>
            </w:r>
          </w:p>
        </w:tc>
      </w:tr>
      <w:tr w:rsidR="00473441" w:rsidRPr="008A3CA2" w14:paraId="4FEAE5FC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8B7BA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PK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D544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84.10 ± 163.19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6266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909.03 ± 65.16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0BAFF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21.14 ± 99.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6939F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134.45 ± 133.31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29AC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949.21 ± 115.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834B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903.50 ± 70.05</w:t>
            </w:r>
          </w:p>
        </w:tc>
      </w:tr>
      <w:tr w:rsidR="00473441" w:rsidRPr="008A3CA2" w14:paraId="27717D0A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185D369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LDH</w:t>
            </w:r>
          </w:p>
        </w:tc>
        <w:tc>
          <w:tcPr>
            <w:tcW w:w="224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60C14F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675.90 ± 100.98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88D664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314.25 ± 62.5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399A49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33.66 ± 31.53</w:t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4D0E6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23.90 ± 40.68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7F2E82F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21.66 ± 14.71</w:t>
            </w:r>
          </w:p>
        </w:tc>
        <w:tc>
          <w:tcPr>
            <w:tcW w:w="20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663A30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15.80 ± 21.89</w:t>
            </w:r>
          </w:p>
        </w:tc>
      </w:tr>
      <w:tr w:rsidR="00473441" w:rsidRPr="008A3CA2" w14:paraId="3B7C342C" w14:textId="77777777" w:rsidTr="008A1E86">
        <w:trPr>
          <w:trHeight w:val="337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69F08" w14:textId="77777777" w:rsidR="00473441" w:rsidRPr="008A3CA2" w:rsidRDefault="008A1E86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beta-oxida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FCACE" w14:textId="77777777" w:rsidR="00473441" w:rsidRPr="008A3CA2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033EC9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08600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9D4F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B4AA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73441" w:rsidRPr="008A3CA2" w14:paraId="7EAD837C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6EA62B7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HOAD</w:t>
            </w:r>
          </w:p>
        </w:tc>
        <w:tc>
          <w:tcPr>
            <w:tcW w:w="224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8D9BB1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5.56 ± 95.18</w:t>
            </w:r>
          </w:p>
        </w:tc>
        <w:tc>
          <w:tcPr>
            <w:tcW w:w="185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3EADBB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6.54 ± 38.08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3FCA39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5.92 ± 1.63</w:t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CF86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.42 ± 0.43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873514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.59 ± 0.37</w:t>
            </w:r>
          </w:p>
        </w:tc>
        <w:tc>
          <w:tcPr>
            <w:tcW w:w="20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B00F46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5.66 ± 0.45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473441" w:rsidRPr="008A3CA2" w14:paraId="7F20FBB1" w14:textId="77777777" w:rsidTr="008A1E86">
        <w:trPr>
          <w:trHeight w:val="337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A2B59" w14:textId="77777777" w:rsidR="00473441" w:rsidRPr="008A3CA2" w:rsidRDefault="008A1E86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citric acid cycl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DE68C" w14:textId="77777777" w:rsidR="00473441" w:rsidRPr="008A3CA2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02744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34C07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8267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874AD" w14:textId="77777777" w:rsidR="00473441" w:rsidRPr="008A3CA2" w:rsidRDefault="0047344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3441" w:rsidRPr="008A3CA2" w14:paraId="24676160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F64B641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224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5B0A65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6.60 ± 20.96</w:t>
            </w:r>
          </w:p>
        </w:tc>
        <w:tc>
          <w:tcPr>
            <w:tcW w:w="185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4E94EF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1.62 ± 14.17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5861B0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2.54 ± 12.29</w:t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81DE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6.95 ± 12.99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C302DD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15.58 ± 10.68</w:t>
            </w:r>
          </w:p>
        </w:tc>
        <w:tc>
          <w:tcPr>
            <w:tcW w:w="20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F5C564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26.58 ± 6.98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73441" w:rsidRPr="008A3CA2" w14:paraId="60B6B999" w14:textId="77777777" w:rsidTr="008A1E86">
        <w:trPr>
          <w:trHeight w:val="337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F6975" w14:textId="77777777" w:rsidR="00473441" w:rsidRPr="008A3CA2" w:rsidRDefault="008A1E86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D6F37" w14:textId="77777777" w:rsidR="00473441" w:rsidRPr="008A3CA2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CB0764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B6982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8BF0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550BA" w14:textId="77777777" w:rsidR="00473441" w:rsidRPr="008A3CA2" w:rsidRDefault="0047344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3441" w:rsidRPr="008A3CA2" w14:paraId="22DFA032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B0E1A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8EE6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42 ± 4.4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E17D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1.34 ± 4.45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A6798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.72 ± 2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9261F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.40 ± 2.44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4A2E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6.80 ± 4.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A933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22 ± 4.89</w:t>
            </w:r>
          </w:p>
        </w:tc>
      </w:tr>
      <w:tr w:rsidR="00473441" w:rsidRPr="008A3CA2" w14:paraId="746D5105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15C80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OX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69F7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74.67 ± 121.0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1B4D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 xml:space="preserve">297.77 ± 144.22 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B4411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8.66 ± 10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31582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61.89 ± 4.28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EEF3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1.49 ± 48.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BC2C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6.56 ± 46.30</w:t>
            </w:r>
          </w:p>
        </w:tc>
      </w:tr>
      <w:tr w:rsidR="00473441" w:rsidRPr="008A3CA2" w14:paraId="60AAE780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0CA1425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TPSyn</w:t>
            </w:r>
          </w:p>
        </w:tc>
        <w:tc>
          <w:tcPr>
            <w:tcW w:w="224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373958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611.36 ± 95.18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43B22F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78.30 ± 38.08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BB96B4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550.21 ± 45.03</w:t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5147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700.20 ± 69.78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31FF611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1.86 ± 51.91</w:t>
            </w:r>
          </w:p>
        </w:tc>
        <w:tc>
          <w:tcPr>
            <w:tcW w:w="20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D3B8D5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29.56 ± 32.63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473441" w:rsidRPr="008A3CA2" w14:paraId="599C3E71" w14:textId="77777777" w:rsidTr="008A1E86">
        <w:trPr>
          <w:trHeight w:val="337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FF49E" w14:textId="77777777" w:rsidR="00473441" w:rsidRPr="008A3CA2" w:rsidRDefault="008A1E86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substrate-level phosphoryla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80015" w14:textId="77777777" w:rsidR="00473441" w:rsidRPr="008A3CA2" w:rsidRDefault="0047344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87DF5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8F47C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046F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091F5" w14:textId="77777777" w:rsidR="00473441" w:rsidRPr="008A3CA2" w:rsidRDefault="0047344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3441" w:rsidRPr="008A3CA2" w14:paraId="087B17A8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4581B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4E29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171.43 ± 10.7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5B27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971.32 ± 4.4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1CB6EF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60.44 ± 116.66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6DED3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53.34 ± 172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939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.72 ± 3.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4F8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.71 ± 5.18</w:t>
            </w:r>
          </w:p>
        </w:tc>
      </w:tr>
      <w:tr w:rsidR="00473441" w:rsidRPr="008A3CA2" w14:paraId="030327F9" w14:textId="77777777" w:rsidTr="008A1E86">
        <w:trPr>
          <w:trHeight w:val="337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72AF2" w14:textId="77777777" w:rsidR="00473441" w:rsidRPr="008A3CA2" w:rsidRDefault="008A1E86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K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7787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34.75 ± 214.7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5D62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37.38 ± 332.11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56983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297.72 ± 6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19AF2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28.99 ± 6.21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2123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315.64 ± 81.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26D2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34.89 ± 59.16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2B214005" w14:textId="77777777" w:rsidR="00473441" w:rsidRPr="008A3CA2" w:rsidRDefault="00473441">
      <w:pPr>
        <w:rPr>
          <w:sz w:val="20"/>
          <w:szCs w:val="20"/>
        </w:rPr>
        <w:sectPr w:rsidR="00473441" w:rsidRPr="008A3CA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35A1BB03" w14:textId="6339B2FA" w:rsidR="00473441" w:rsidRPr="008A3CA2" w:rsidRDefault="007B7DD7">
      <w:pPr>
        <w:rPr>
          <w:sz w:val="20"/>
          <w:szCs w:val="20"/>
        </w:rPr>
      </w:pPr>
      <w:r>
        <w:rPr>
          <w:sz w:val="20"/>
          <w:szCs w:val="20"/>
        </w:rPr>
        <w:t>Online Resource 4</w:t>
      </w:r>
      <w:r w:rsidR="008A1E86" w:rsidRPr="008A3CA2">
        <w:rPr>
          <w:sz w:val="20"/>
          <w:szCs w:val="20"/>
        </w:rPr>
        <w:t xml:space="preserve">. Enzyme activity ratios in the anhinga and double-crested cormorant gastrocnemius, pectoralis, and left ventricle. Significances were derived from t-tests or Kruskal-Wallis tests followed by Bonferroni post-hoc correction with the alpha value set as 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5 (*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5, **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01; ***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001). </w:t>
      </w:r>
    </w:p>
    <w:tbl>
      <w:tblPr>
        <w:tblStyle w:val="a2"/>
        <w:tblpPr w:leftFromText="180" w:rightFromText="180" w:vertAnchor="page" w:horzAnchor="margin" w:tblpY="2761"/>
        <w:tblW w:w="12975" w:type="dxa"/>
        <w:tblLayout w:type="fixed"/>
        <w:tblLook w:val="0400" w:firstRow="0" w:lastRow="0" w:firstColumn="0" w:lastColumn="0" w:noHBand="0" w:noVBand="1"/>
      </w:tblPr>
      <w:tblGrid>
        <w:gridCol w:w="1697"/>
        <w:gridCol w:w="1923"/>
        <w:gridCol w:w="1821"/>
        <w:gridCol w:w="1848"/>
        <w:gridCol w:w="1923"/>
        <w:gridCol w:w="1803"/>
        <w:gridCol w:w="1960"/>
      </w:tblGrid>
      <w:tr w:rsidR="008A3CA2" w:rsidRPr="008A3CA2" w14:paraId="30649165" w14:textId="77777777" w:rsidTr="008A3CA2">
        <w:trPr>
          <w:trHeight w:val="49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92141" w14:textId="77777777" w:rsidR="008A3CA2" w:rsidRPr="008A3CA2" w:rsidRDefault="008A3CA2" w:rsidP="008A3CA2">
            <w:pPr>
              <w:rPr>
                <w:sz w:val="20"/>
                <w:szCs w:val="20"/>
              </w:rPr>
            </w:pPr>
          </w:p>
        </w:tc>
        <w:tc>
          <w:tcPr>
            <w:tcW w:w="559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4D98F3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568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F1700E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ouble-crested Cormorant</w:t>
            </w:r>
          </w:p>
        </w:tc>
      </w:tr>
      <w:tr w:rsidR="008A3CA2" w:rsidRPr="008A3CA2" w14:paraId="594826C8" w14:textId="77777777" w:rsidTr="008A3CA2">
        <w:trPr>
          <w:trHeight w:val="417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A8E09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7A78B" w14:textId="77777777" w:rsidR="008A3CA2" w:rsidRPr="008A3CA2" w:rsidRDefault="008A3CA2" w:rsidP="008A3CA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342C8" w14:textId="77777777" w:rsidR="008A3CA2" w:rsidRPr="008A3CA2" w:rsidRDefault="008A3CA2" w:rsidP="008A3CA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pectorali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25D0D8" w14:textId="77777777" w:rsidR="008A3CA2" w:rsidRPr="008A3CA2" w:rsidRDefault="008A3CA2" w:rsidP="008A3CA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left ventricl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9AE4F" w14:textId="77777777" w:rsidR="008A3CA2" w:rsidRPr="008A3CA2" w:rsidRDefault="008A3CA2" w:rsidP="008A3CA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0DD40" w14:textId="77777777" w:rsidR="008A3CA2" w:rsidRPr="008A3CA2" w:rsidRDefault="008A3CA2" w:rsidP="008A3CA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pectorali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49DD8" w14:textId="77777777" w:rsidR="008A3CA2" w:rsidRPr="008A3CA2" w:rsidRDefault="008A3CA2" w:rsidP="008A3CA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left ventricle</w:t>
            </w:r>
          </w:p>
        </w:tc>
      </w:tr>
      <w:tr w:rsidR="008A3CA2" w:rsidRPr="008A3CA2" w14:paraId="556725AF" w14:textId="77777777" w:rsidTr="008A3CA2">
        <w:trPr>
          <w:trHeight w:val="49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4B327" w14:textId="77777777" w:rsidR="008A3CA2" w:rsidRPr="008A3CA2" w:rsidRDefault="008A3CA2" w:rsidP="008A3CA2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8A3CA2">
              <w:rPr>
                <w:color w:val="000000"/>
                <w:sz w:val="20"/>
                <w:szCs w:val="20"/>
              </w:rPr>
              <w:t>CS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HOAD</w:t>
            </w:r>
            <w:proofErr w:type="gramEnd"/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9B99C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8.00 ± 3.6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2525E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4.72 ± 3.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E9892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5.26 ± 2.49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A7FEA43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.76 ± 3.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AF0AB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3.27 ± 2.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FB246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2.43 ± 1.35</w:t>
            </w:r>
          </w:p>
        </w:tc>
      </w:tr>
      <w:tr w:rsidR="008A3CA2" w:rsidRPr="008A3CA2" w14:paraId="6AEC17A2" w14:textId="77777777" w:rsidTr="008A3CA2">
        <w:trPr>
          <w:trHeight w:val="49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D86F5" w14:textId="77777777" w:rsidR="008A3CA2" w:rsidRPr="008A3CA2" w:rsidRDefault="008A3CA2" w:rsidP="008A3CA2">
            <w:pPr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LDH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F63C9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1.1 ± 3.4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3D661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5.02 ± 0.85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44891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93 ± 0.16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50A9EE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9.89 ± 3.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405B3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.06 ± 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B6FC8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71 ± 0.16</w:t>
            </w:r>
          </w:p>
        </w:tc>
      </w:tr>
      <w:tr w:rsidR="008A3CA2" w:rsidRPr="008A3CA2" w14:paraId="7EB173C1" w14:textId="77777777" w:rsidTr="008A3CA2">
        <w:trPr>
          <w:trHeight w:val="49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382BB" w14:textId="77777777" w:rsidR="008A3CA2" w:rsidRPr="008A3CA2" w:rsidRDefault="008A3CA2" w:rsidP="008A3CA2">
            <w:pPr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PK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B3AE4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5.86 ± 7.4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F1983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7.98 ± 0.86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2AAE0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8.25 ± 1.08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0824FFC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6.18 ± 1.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32CA5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6.03 ± 0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49554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7.15 ± 0.65</w:t>
            </w:r>
          </w:p>
        </w:tc>
      </w:tr>
      <w:tr w:rsidR="008A3CA2" w:rsidRPr="008A3CA2" w14:paraId="2EC43EF2" w14:textId="77777777" w:rsidTr="008A3CA2">
        <w:trPr>
          <w:trHeight w:val="49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2B4D0" w14:textId="77777777" w:rsidR="008A3CA2" w:rsidRPr="008A3CA2" w:rsidRDefault="008A3CA2" w:rsidP="008A3CA2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8A3CA2">
              <w:rPr>
                <w:color w:val="000000"/>
                <w:sz w:val="20"/>
                <w:szCs w:val="20"/>
              </w:rPr>
              <w:t>PK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LDH</w:t>
            </w:r>
            <w:proofErr w:type="gramEnd"/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F7995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.36 ± 0.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84A3C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63 ± 0.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49214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.29 ± 0.48</w:t>
            </w:r>
          </w:p>
        </w:tc>
        <w:tc>
          <w:tcPr>
            <w:tcW w:w="1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124B82C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.70 ± 0.46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A3E95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.97 ± 0.48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FC8B9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.21 ± 0.33</w:t>
            </w:r>
          </w:p>
        </w:tc>
      </w:tr>
      <w:tr w:rsidR="008A3CA2" w:rsidRPr="008A3CA2" w14:paraId="5A9D04A9" w14:textId="77777777" w:rsidTr="008A3CA2">
        <w:trPr>
          <w:trHeight w:val="49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F864F" w14:textId="77777777" w:rsidR="008A3CA2" w:rsidRPr="008A3CA2" w:rsidRDefault="008A3CA2" w:rsidP="008A3CA2">
            <w:pPr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DH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0479D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11 ± 0.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80D60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15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616AF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23 ± 0.06</w:t>
            </w:r>
          </w:p>
        </w:tc>
        <w:tc>
          <w:tcPr>
            <w:tcW w:w="1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510653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18 ± 0.03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C7451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23 ± 0.05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74348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21 ± 0.04</w:t>
            </w:r>
          </w:p>
        </w:tc>
      </w:tr>
      <w:tr w:rsidR="008A3CA2" w:rsidRPr="008A3CA2" w14:paraId="490292B7" w14:textId="77777777" w:rsidTr="008A3CA2">
        <w:trPr>
          <w:trHeight w:val="49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8A9A0" w14:textId="77777777" w:rsidR="008A3CA2" w:rsidRPr="008A3CA2" w:rsidRDefault="008A3CA2" w:rsidP="008A3CA2">
            <w:pPr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OX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03DFC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18 ± 0.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6C4BD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2.08 ± 1.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E6587B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56 ± 0.3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4E02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42 ± 0.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68F13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95 ± 0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B9867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48 ± 0.40</w:t>
            </w:r>
          </w:p>
        </w:tc>
      </w:tr>
      <w:tr w:rsidR="008A3CA2" w:rsidRPr="008A3CA2" w14:paraId="030F2C1D" w14:textId="77777777" w:rsidTr="008A3CA2">
        <w:trPr>
          <w:trHeight w:val="49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35485" w14:textId="77777777" w:rsidR="008A3CA2" w:rsidRPr="008A3CA2" w:rsidRDefault="008A3CA2" w:rsidP="008A3CA2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8A3CA2">
              <w:rPr>
                <w:color w:val="000000"/>
                <w:sz w:val="20"/>
                <w:szCs w:val="20"/>
              </w:rPr>
              <w:t>ATPSyn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E2439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.97 ± 4.2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05123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.57 ± 0.92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057F8F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16 ± 0.5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B749A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6.39 ± 6.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5281D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3.17 ± 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0B728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82 ± 0.26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8A3CA2" w:rsidRPr="008A3CA2" w14:paraId="3A893976" w14:textId="77777777" w:rsidTr="008A3CA2">
        <w:trPr>
          <w:trHeight w:val="49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BF8F2" w14:textId="77777777" w:rsidR="008A3CA2" w:rsidRPr="008A3CA2" w:rsidRDefault="008A3CA2" w:rsidP="008A3CA2">
            <w:pPr>
              <w:jc w:val="right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HOAD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HK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A66C2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3.81 ± 1.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50135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.07 ± 5.77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FC3B33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32 ± 0.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7F16A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3.28 ± 1.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539D5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6.40 ± 1.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8A7C7" w14:textId="77777777" w:rsidR="008A3CA2" w:rsidRPr="008A3CA2" w:rsidRDefault="008A3CA2" w:rsidP="008A3CA2">
            <w:pPr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71 ± 0.25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070C1147" w14:textId="77777777" w:rsidR="00473441" w:rsidRPr="008A3CA2" w:rsidRDefault="00473441">
      <w:pPr>
        <w:rPr>
          <w:sz w:val="20"/>
          <w:szCs w:val="20"/>
        </w:rPr>
        <w:sectPr w:rsidR="00473441" w:rsidRPr="008A3CA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74FF8B16" w14:textId="77777777" w:rsidR="00473441" w:rsidRPr="008A3CA2" w:rsidRDefault="004734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20"/>
          <w:szCs w:val="20"/>
        </w:rPr>
      </w:pPr>
    </w:p>
    <w:tbl>
      <w:tblPr>
        <w:tblStyle w:val="a3"/>
        <w:tblW w:w="13981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437"/>
        <w:gridCol w:w="1464"/>
        <w:gridCol w:w="1405"/>
        <w:gridCol w:w="978"/>
        <w:gridCol w:w="1178"/>
        <w:gridCol w:w="1103"/>
        <w:gridCol w:w="1063"/>
        <w:gridCol w:w="1091"/>
        <w:gridCol w:w="1193"/>
        <w:gridCol w:w="1461"/>
        <w:gridCol w:w="1338"/>
        <w:gridCol w:w="270"/>
      </w:tblGrid>
      <w:tr w:rsidR="00473441" w:rsidRPr="008A3CA2" w14:paraId="2B831B46" w14:textId="77777777" w:rsidTr="008A3CA2">
        <w:trPr>
          <w:gridAfter w:val="1"/>
          <w:wAfter w:w="270" w:type="dxa"/>
          <w:trHeight w:val="458"/>
        </w:trPr>
        <w:tc>
          <w:tcPr>
            <w:tcW w:w="13711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B0F9" w14:textId="74362672" w:rsidR="00473441" w:rsidRPr="008A3CA2" w:rsidRDefault="007B7DD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nline Resource </w:t>
            </w:r>
            <w:r w:rsidR="008A1E86" w:rsidRPr="008A3CA2">
              <w:rPr>
                <w:color w:val="000000"/>
                <w:sz w:val="20"/>
                <w:szCs w:val="20"/>
              </w:rPr>
              <w:t>5. Full statistical table of Welch's two sample t-tests and Kruskal-</w:t>
            </w:r>
            <w:proofErr w:type="gramStart"/>
            <w:r w:rsidR="008A1E86" w:rsidRPr="008A3CA2">
              <w:rPr>
                <w:color w:val="000000"/>
                <w:sz w:val="20"/>
                <w:szCs w:val="20"/>
              </w:rPr>
              <w:t>Wallis</w:t>
            </w:r>
            <w:proofErr w:type="gramEnd"/>
            <w:r w:rsidR="008A1E86" w:rsidRPr="008A3CA2">
              <w:rPr>
                <w:color w:val="000000"/>
                <w:sz w:val="20"/>
                <w:szCs w:val="20"/>
              </w:rPr>
              <w:t xml:space="preserve"> test results for maximal enzyme activity and key enzyme ratios of hexokinase (HK), pyruvate kinase (PK), lactate dehydrogenase (LDH), 3-hydroxy-acyl CoA dehydrogenase (HOAD), citrate synthase (CS), succinate dehydrogenase (SDH), cytochrome c oxidase (COX), ATP synthase (ATPSyn), creatine kinase (CK), and adenylate kinase (AK). </w:t>
            </w:r>
          </w:p>
          <w:p w14:paraId="129CFC2E" w14:textId="77777777" w:rsidR="00473441" w:rsidRPr="008A3CA2" w:rsidRDefault="0047344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473441" w:rsidRPr="008A3CA2" w14:paraId="2F192869" w14:textId="77777777" w:rsidTr="008A3CA2">
        <w:trPr>
          <w:trHeight w:val="250"/>
        </w:trPr>
        <w:tc>
          <w:tcPr>
            <w:tcW w:w="13711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067F" w14:textId="77777777" w:rsidR="00473441" w:rsidRPr="008A3CA2" w:rsidRDefault="004734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82D92" w14:textId="77777777" w:rsidR="00473441" w:rsidRPr="008A3CA2" w:rsidRDefault="0047344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473441" w:rsidRPr="008A3CA2" w14:paraId="3D99A872" w14:textId="77777777" w:rsidTr="008A3CA2">
        <w:trPr>
          <w:trHeight w:val="339"/>
        </w:trPr>
        <w:tc>
          <w:tcPr>
            <w:tcW w:w="13711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0D0C" w14:textId="77777777" w:rsidR="00473441" w:rsidRPr="008A3CA2" w:rsidRDefault="004734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17B73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39341548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FE3B2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F0C0B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B67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D12F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Pectoralis</w:t>
            </w:r>
          </w:p>
        </w:tc>
        <w:tc>
          <w:tcPr>
            <w:tcW w:w="3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CBE7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Left Ventricle</w:t>
            </w:r>
          </w:p>
        </w:tc>
        <w:tc>
          <w:tcPr>
            <w:tcW w:w="270" w:type="dxa"/>
            <w:vAlign w:val="center"/>
          </w:tcPr>
          <w:p w14:paraId="67336199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16A52A2B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137CF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6D311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C2F55" w14:textId="77777777" w:rsidR="00473441" w:rsidRPr="008A3CA2" w:rsidRDefault="0047344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0A8F7" w14:textId="77777777" w:rsidR="00473441" w:rsidRPr="008A3CA2" w:rsidRDefault="0047344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F0AD0" w14:textId="77777777" w:rsidR="00473441" w:rsidRPr="008A3CA2" w:rsidRDefault="0047344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7D1E836F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2DF1F70B" w14:textId="77777777" w:rsidTr="008A3CA2">
        <w:trPr>
          <w:trHeight w:val="389"/>
        </w:trPr>
        <w:tc>
          <w:tcPr>
            <w:tcW w:w="1437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94F7C60" w14:textId="77777777" w:rsidR="00473441" w:rsidRPr="008A3CA2" w:rsidRDefault="008A1E8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9635706" w14:textId="77777777" w:rsidR="00473441" w:rsidRPr="008A3CA2" w:rsidRDefault="008A1E8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 xml:space="preserve">N </w:t>
            </w:r>
            <w:r w:rsidRPr="008A3CA2">
              <w:rPr>
                <w:color w:val="000000"/>
                <w:sz w:val="20"/>
                <w:szCs w:val="20"/>
              </w:rPr>
              <w:t>(individuals)</w:t>
            </w:r>
          </w:p>
        </w:tc>
        <w:tc>
          <w:tcPr>
            <w:tcW w:w="140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530E6D7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97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B89C0A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 xml:space="preserve">Test statistic </w:t>
            </w:r>
          </w:p>
        </w:tc>
        <w:tc>
          <w:tcPr>
            <w:tcW w:w="1178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EB175E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P</w:t>
            </w:r>
            <w:r w:rsidRPr="008A3CA2"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0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1904FCA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106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6F5D756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 xml:space="preserve">Test statistic </w:t>
            </w:r>
          </w:p>
        </w:tc>
        <w:tc>
          <w:tcPr>
            <w:tcW w:w="1091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F6E998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P</w:t>
            </w:r>
            <w:r w:rsidRPr="008A3CA2"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103F20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0F68123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 xml:space="preserve">Test statistic </w:t>
            </w:r>
          </w:p>
        </w:tc>
        <w:tc>
          <w:tcPr>
            <w:tcW w:w="13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268F998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P</w:t>
            </w:r>
            <w:r w:rsidRPr="008A3CA2"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70" w:type="dxa"/>
            <w:vAlign w:val="center"/>
          </w:tcPr>
          <w:p w14:paraId="6E00C0D1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1C18ADE9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369F2C7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H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90E3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451E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66AD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1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261DEA9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C671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B897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 xml:space="preserve">H </w:t>
            </w:r>
            <w:r w:rsidRPr="008A3CA2">
              <w:rPr>
                <w:color w:val="000000"/>
                <w:sz w:val="20"/>
                <w:szCs w:val="20"/>
              </w:rPr>
              <w:t>= 13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5D6659B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CFBD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5C3E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 xml:space="preserve">t </w:t>
            </w:r>
            <w:r w:rsidRPr="008A3CA2">
              <w:rPr>
                <w:color w:val="000000"/>
                <w:sz w:val="20"/>
                <w:szCs w:val="20"/>
              </w:rPr>
              <w:t>= 0.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8CD6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70" w:type="dxa"/>
            <w:vAlign w:val="center"/>
          </w:tcPr>
          <w:p w14:paraId="48CDD95D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42AF0A4A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79D4976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P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19A3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53E2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AE8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2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052AE9E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B3F5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9EE4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3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2158104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5945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9977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1.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393D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70" w:type="dxa"/>
            <w:vAlign w:val="center"/>
          </w:tcPr>
          <w:p w14:paraId="2D0C0F2D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6CCF7F12" w14:textId="77777777" w:rsidTr="008A3CA2">
        <w:trPr>
          <w:trHeight w:val="313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502A83A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LD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9CEE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2311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2A87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0.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0B756D9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91E1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CD4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9.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1EE6880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.0 x 10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–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DB56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5457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 xml:space="preserve">t </w:t>
            </w:r>
            <w:r w:rsidRPr="008A3CA2">
              <w:rPr>
                <w:color w:val="000000"/>
                <w:sz w:val="20"/>
                <w:szCs w:val="20"/>
              </w:rPr>
              <w:t>= 0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6317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0" w:type="dxa"/>
            <w:vAlign w:val="center"/>
          </w:tcPr>
          <w:p w14:paraId="66051A51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19A4C6DC" w14:textId="77777777" w:rsidTr="008A3CA2">
        <w:trPr>
          <w:trHeight w:val="313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F4ADA1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HOA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D644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C82A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D4DD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6.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712FC64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7AE0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CEB2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3.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2517485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ED23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2C8E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5.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1AEE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8 x 10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270" w:type="dxa"/>
            <w:vAlign w:val="center"/>
          </w:tcPr>
          <w:p w14:paraId="349029EA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43BAFA67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16D990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4506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C3A8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D599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0.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1222602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E91E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0226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1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3BF5DC2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BD09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DCD1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2.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24AA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0" w:type="dxa"/>
            <w:vAlign w:val="center"/>
          </w:tcPr>
          <w:p w14:paraId="59B65A81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5048BA0A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77251EB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7BEB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BB4A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EBD3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4.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3DBDD08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6AEC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CD8C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3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4335DA4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3E3A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091C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0.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51D3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0" w:type="dxa"/>
            <w:vAlign w:val="center"/>
          </w:tcPr>
          <w:p w14:paraId="16DDA67D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552B3A66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1115E70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O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DBA4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F5C5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5E10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9.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18598B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0648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E0DF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0.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5549FAD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9FD7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D06B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0.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7371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0" w:type="dxa"/>
            <w:vAlign w:val="center"/>
          </w:tcPr>
          <w:p w14:paraId="4279C945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4F9EF243" w14:textId="77777777" w:rsidTr="008A3CA2">
        <w:trPr>
          <w:trHeight w:val="313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766C4F3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TPSy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F97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D555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1031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5.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3E1551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4.0 x 10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9255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B903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3.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47878A1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A13A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0284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5.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64AB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70" w:type="dxa"/>
            <w:vAlign w:val="center"/>
          </w:tcPr>
          <w:p w14:paraId="5E9D3249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179F585E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1FC0C2B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AC02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B1BB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3437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2.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56506CD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D80C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21D0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0.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104F402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CBFA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15F4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3.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213E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0" w:type="dxa"/>
            <w:vAlign w:val="center"/>
          </w:tcPr>
          <w:p w14:paraId="5362FD61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3EDE9579" w14:textId="77777777" w:rsidTr="008A3CA2">
        <w:trPr>
          <w:trHeight w:val="313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570DD7B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A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9E2A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8B94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76F8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 xml:space="preserve">t </w:t>
            </w:r>
            <w:r w:rsidRPr="008A3CA2">
              <w:rPr>
                <w:color w:val="000000"/>
                <w:sz w:val="20"/>
                <w:szCs w:val="20"/>
              </w:rPr>
              <w:t>= –6.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2CEF02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7.3 x 10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–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0DB0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F9A9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1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4B1BA20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2A47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CCB4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 xml:space="preserve">t </w:t>
            </w:r>
            <w:r w:rsidRPr="008A3CA2">
              <w:rPr>
                <w:color w:val="000000"/>
                <w:sz w:val="20"/>
                <w:szCs w:val="20"/>
              </w:rPr>
              <w:t>= –3.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FB02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vAlign w:val="center"/>
          </w:tcPr>
          <w:p w14:paraId="13765D1B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197AEE8F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7C19136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A3CA2">
              <w:rPr>
                <w:color w:val="000000"/>
                <w:sz w:val="20"/>
                <w:szCs w:val="20"/>
              </w:rPr>
              <w:t>CS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HOAD</w:t>
            </w:r>
            <w:proofErr w:type="gram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B3FF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110C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DE21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1.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5CA8260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712C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79C3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1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7BA151A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68C2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B59D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3.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30E7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70" w:type="dxa"/>
            <w:vAlign w:val="center"/>
          </w:tcPr>
          <w:p w14:paraId="423F826A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0390DEA6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1C1E937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LDH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BA91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3FE4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DBDF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0.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10E332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56D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D99B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13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3A6E6F6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564B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4A7B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3.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2703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70" w:type="dxa"/>
            <w:vAlign w:val="center"/>
          </w:tcPr>
          <w:p w14:paraId="6997E74A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4253657C" w14:textId="77777777" w:rsidTr="008A3CA2">
        <w:trPr>
          <w:trHeight w:val="313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7BA34D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PK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9C7D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5461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FEF3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 xml:space="preserve">t </w:t>
            </w:r>
            <w:r w:rsidRPr="008A3CA2">
              <w:rPr>
                <w:color w:val="000000"/>
                <w:sz w:val="20"/>
                <w:szCs w:val="20"/>
              </w:rPr>
              <w:t>= –0.0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4284C7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B7D3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0012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5.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EC9CC6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5.6 x 10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44A7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97B3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2.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7D6FA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0" w:type="dxa"/>
            <w:vAlign w:val="center"/>
          </w:tcPr>
          <w:p w14:paraId="599EF615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75B68A29" w14:textId="77777777" w:rsidTr="008A3CA2">
        <w:trPr>
          <w:trHeight w:val="313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1469286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A3CA2">
              <w:rPr>
                <w:color w:val="000000"/>
                <w:sz w:val="20"/>
                <w:szCs w:val="20"/>
              </w:rPr>
              <w:t>PK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LDH</w:t>
            </w:r>
            <w:proofErr w:type="gram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0CA6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154A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8EA2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3.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3F7B941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CF97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C270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7.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30E1D94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8 x 10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–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8C62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6350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0.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C771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70" w:type="dxa"/>
            <w:vAlign w:val="center"/>
          </w:tcPr>
          <w:p w14:paraId="1B10FC94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05D018D6" w14:textId="77777777" w:rsidTr="008A3CA2">
        <w:trPr>
          <w:trHeight w:val="313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76DF434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SDH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4C25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0BC2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F0CB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5.9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616CB0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52 x 10</w:t>
            </w:r>
            <w:r w:rsidRPr="008A3CA2">
              <w:rPr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8890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D296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2.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99960A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DCE85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894B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 xml:space="preserve">H </w:t>
            </w:r>
            <w:r w:rsidRPr="008A3CA2">
              <w:rPr>
                <w:color w:val="000000"/>
                <w:sz w:val="20"/>
                <w:szCs w:val="20"/>
              </w:rPr>
              <w:t>= 1.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E0680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70" w:type="dxa"/>
            <w:vAlign w:val="center"/>
          </w:tcPr>
          <w:p w14:paraId="6D0C240E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3C719B2F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1B558503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COX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C919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93A7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502C8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1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0AD88FC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1301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FD2C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0.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0BF5FB0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B1F9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8CA7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 xml:space="preserve">t </w:t>
            </w:r>
            <w:r w:rsidRPr="008A3CA2">
              <w:rPr>
                <w:color w:val="000000"/>
                <w:sz w:val="20"/>
                <w:szCs w:val="20"/>
              </w:rPr>
              <w:t>= 0.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BF79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70" w:type="dxa"/>
            <w:vAlign w:val="center"/>
          </w:tcPr>
          <w:p w14:paraId="0E465D2F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5968D2F8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6D5B1C0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3CA2">
              <w:rPr>
                <w:color w:val="000000"/>
                <w:sz w:val="20"/>
                <w:szCs w:val="20"/>
              </w:rPr>
              <w:t>ATPSyn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CS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E72EF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C1E8D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CFE5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1.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27C6E21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B8D6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D73F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8.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2CE70E72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1EFF9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0050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3.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D30F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vAlign w:val="center"/>
          </w:tcPr>
          <w:p w14:paraId="35DC2449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3441" w:rsidRPr="008A3CA2" w14:paraId="6D500C6B" w14:textId="77777777" w:rsidTr="008A3CA2">
        <w:trPr>
          <w:trHeight w:val="262"/>
        </w:trPr>
        <w:tc>
          <w:tcPr>
            <w:tcW w:w="143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257254C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HOAD</w:t>
            </w:r>
            <w:r w:rsidRPr="008A3CA2">
              <w:rPr>
                <w:b/>
                <w:color w:val="000000"/>
                <w:sz w:val="20"/>
                <w:szCs w:val="20"/>
              </w:rPr>
              <w:t>:</w:t>
            </w:r>
            <w:r w:rsidRPr="008A3CA2">
              <w:rPr>
                <w:color w:val="000000"/>
                <w:sz w:val="20"/>
                <w:szCs w:val="20"/>
              </w:rPr>
              <w:t>H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A2FB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5D494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8FBB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0.9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288DA666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567E7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FE26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H</w:t>
            </w:r>
            <w:r w:rsidRPr="008A3CA2">
              <w:rPr>
                <w:color w:val="000000"/>
                <w:sz w:val="20"/>
                <w:szCs w:val="20"/>
              </w:rPr>
              <w:t xml:space="preserve"> = 13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</w:tcPr>
          <w:p w14:paraId="7BFC9ECB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4BFBE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CA861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i/>
                <w:color w:val="000000"/>
                <w:sz w:val="20"/>
                <w:szCs w:val="20"/>
              </w:rPr>
              <w:t>t</w:t>
            </w:r>
            <w:r w:rsidRPr="008A3CA2">
              <w:rPr>
                <w:color w:val="000000"/>
                <w:sz w:val="20"/>
                <w:szCs w:val="20"/>
              </w:rPr>
              <w:t xml:space="preserve"> = –3.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4483C" w14:textId="77777777" w:rsidR="00473441" w:rsidRPr="008A3CA2" w:rsidRDefault="008A1E8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A3CA2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vAlign w:val="center"/>
          </w:tcPr>
          <w:p w14:paraId="23040C13" w14:textId="77777777" w:rsidR="00473441" w:rsidRPr="008A3CA2" w:rsidRDefault="004734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32F944B5" w14:textId="77777777" w:rsidR="00473441" w:rsidRPr="008A3CA2" w:rsidRDefault="00473441">
      <w:pPr>
        <w:rPr>
          <w:sz w:val="20"/>
          <w:szCs w:val="20"/>
        </w:rPr>
        <w:sectPr w:rsidR="00473441" w:rsidRPr="008A3CA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1FCD9385" w14:textId="77777777" w:rsidR="00473441" w:rsidRPr="008A3CA2" w:rsidRDefault="00473441">
      <w:pPr>
        <w:rPr>
          <w:sz w:val="20"/>
          <w:szCs w:val="20"/>
        </w:rPr>
      </w:pPr>
    </w:p>
    <w:p w14:paraId="2CA11EE6" w14:textId="77777777" w:rsidR="00473441" w:rsidRPr="008A3CA2" w:rsidRDefault="008A1E86">
      <w:pPr>
        <w:rPr>
          <w:sz w:val="20"/>
          <w:szCs w:val="20"/>
        </w:rPr>
      </w:pPr>
      <w:r w:rsidRPr="008A3CA2">
        <w:rPr>
          <w:noProof/>
          <w:sz w:val="20"/>
          <w:szCs w:val="20"/>
        </w:rPr>
        <w:drawing>
          <wp:inline distT="0" distB="0" distL="0" distR="0" wp14:anchorId="048E5749" wp14:editId="63B74656">
            <wp:extent cx="5299847" cy="6863830"/>
            <wp:effectExtent l="0" t="0" r="0" b="0"/>
            <wp:docPr id="623279240" name="image1.png" descr="A screenshot of a pap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screenshot of a paper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9847" cy="68638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2B1F44" w14:textId="382601E5" w:rsidR="00473441" w:rsidRPr="008A3CA2" w:rsidRDefault="007B7DD7">
      <w:pPr>
        <w:rPr>
          <w:sz w:val="20"/>
          <w:szCs w:val="20"/>
        </w:rPr>
        <w:sectPr w:rsidR="00473441" w:rsidRPr="008A3CA2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r w:rsidRPr="007B7DD7">
        <w:rPr>
          <w:sz w:val="20"/>
          <w:szCs w:val="20"/>
        </w:rPr>
        <w:t>Online Resource 6.</w:t>
      </w:r>
      <w:r w:rsidR="008A1E86" w:rsidRPr="008A3CA2">
        <w:rPr>
          <w:sz w:val="20"/>
          <w:szCs w:val="20"/>
        </w:rPr>
        <w:t xml:space="preserve"> Enzyme ratios which indicated significant differences in the pectoralis between </w:t>
      </w:r>
      <w:proofErr w:type="spellStart"/>
      <w:r w:rsidR="008A1E86" w:rsidRPr="008A3CA2">
        <w:rPr>
          <w:sz w:val="20"/>
          <w:szCs w:val="20"/>
        </w:rPr>
        <w:t>anhingas</w:t>
      </w:r>
      <w:proofErr w:type="spellEnd"/>
      <w:r w:rsidR="008A1E86" w:rsidRPr="008A3CA2">
        <w:rPr>
          <w:sz w:val="20"/>
          <w:szCs w:val="20"/>
        </w:rPr>
        <w:t xml:space="preserve"> and double-crested cormorants including (</w:t>
      </w:r>
      <w:r w:rsidR="008A3CA2">
        <w:rPr>
          <w:sz w:val="20"/>
          <w:szCs w:val="20"/>
        </w:rPr>
        <w:t>a</w:t>
      </w:r>
      <w:r w:rsidR="008A1E86" w:rsidRPr="008A3CA2">
        <w:rPr>
          <w:sz w:val="20"/>
          <w:szCs w:val="20"/>
        </w:rPr>
        <w:t>) LDH/CS, (</w:t>
      </w:r>
      <w:r w:rsidR="008A3CA2">
        <w:rPr>
          <w:sz w:val="20"/>
          <w:szCs w:val="20"/>
        </w:rPr>
        <w:t>b</w:t>
      </w:r>
      <w:r w:rsidR="008A1E86" w:rsidRPr="008A3CA2">
        <w:rPr>
          <w:sz w:val="20"/>
          <w:szCs w:val="20"/>
        </w:rPr>
        <w:t>) PK/CS, (</w:t>
      </w:r>
      <w:r w:rsidR="008A3CA2">
        <w:rPr>
          <w:sz w:val="20"/>
          <w:szCs w:val="20"/>
        </w:rPr>
        <w:t>c</w:t>
      </w:r>
      <w:r w:rsidR="008A1E86" w:rsidRPr="008A3CA2">
        <w:rPr>
          <w:sz w:val="20"/>
          <w:szCs w:val="20"/>
        </w:rPr>
        <w:t>) ATPSyn/CS, (</w:t>
      </w:r>
      <w:r w:rsidR="008A3CA2">
        <w:rPr>
          <w:sz w:val="20"/>
          <w:szCs w:val="20"/>
        </w:rPr>
        <w:t>d</w:t>
      </w:r>
      <w:r w:rsidR="008A1E86" w:rsidRPr="008A3CA2">
        <w:rPr>
          <w:sz w:val="20"/>
          <w:szCs w:val="20"/>
        </w:rPr>
        <w:t>) HOAD/HK, (</w:t>
      </w:r>
      <w:r w:rsidR="008A3CA2">
        <w:rPr>
          <w:sz w:val="20"/>
          <w:szCs w:val="20"/>
        </w:rPr>
        <w:t>e</w:t>
      </w:r>
      <w:r w:rsidR="008A1E86" w:rsidRPr="008A3CA2">
        <w:rPr>
          <w:sz w:val="20"/>
          <w:szCs w:val="20"/>
        </w:rPr>
        <w:t>) PK/LDH, and (</w:t>
      </w:r>
      <w:r w:rsidR="008A3CA2">
        <w:rPr>
          <w:sz w:val="20"/>
          <w:szCs w:val="20"/>
        </w:rPr>
        <w:t>f</w:t>
      </w:r>
      <w:r w:rsidR="008A1E86" w:rsidRPr="008A3CA2">
        <w:rPr>
          <w:sz w:val="20"/>
          <w:szCs w:val="20"/>
        </w:rPr>
        <w:t xml:space="preserve">) SDH/CS. Boxplots show the median and quartile ranges of the data. Significances were derived from t-tests or Kruskal-Wallis tests by Bonferroni post-hoc tests with the alpha value set as 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5.</w:t>
      </w:r>
    </w:p>
    <w:p w14:paraId="5D5B5901" w14:textId="77777777" w:rsidR="00473441" w:rsidRPr="008A3CA2" w:rsidRDefault="008A1E86">
      <w:pPr>
        <w:rPr>
          <w:sz w:val="20"/>
          <w:szCs w:val="20"/>
        </w:rPr>
      </w:pPr>
      <w:bookmarkStart w:id="0" w:name="_heading=h.gjdgxs" w:colFirst="0" w:colLast="0"/>
      <w:bookmarkEnd w:id="0"/>
      <w:r w:rsidRPr="008A3CA2">
        <w:rPr>
          <w:noProof/>
          <w:sz w:val="20"/>
          <w:szCs w:val="20"/>
        </w:rPr>
        <w:drawing>
          <wp:inline distT="0" distB="0" distL="0" distR="0" wp14:anchorId="091241A3" wp14:editId="1C6CCF60">
            <wp:extent cx="4959768" cy="6423393"/>
            <wp:effectExtent l="0" t="0" r="0" b="0"/>
            <wp:docPr id="623279241" name="image2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graph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9768" cy="64233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726B62" w14:textId="69B781FE" w:rsidR="00473441" w:rsidRDefault="007B7DD7">
      <w:pPr>
        <w:rPr>
          <w:sz w:val="20"/>
          <w:szCs w:val="20"/>
        </w:rPr>
      </w:pPr>
      <w:r>
        <w:rPr>
          <w:sz w:val="20"/>
          <w:szCs w:val="20"/>
        </w:rPr>
        <w:t>Online Resource 7.</w:t>
      </w:r>
      <w:r w:rsidR="008A1E86" w:rsidRPr="008A3CA2">
        <w:rPr>
          <w:sz w:val="20"/>
          <w:szCs w:val="20"/>
        </w:rPr>
        <w:t xml:space="preserve"> Enzyme ratios which indicated significant differences in the gastrocnemius between </w:t>
      </w:r>
      <w:proofErr w:type="spellStart"/>
      <w:r w:rsidR="008A1E86" w:rsidRPr="008A3CA2">
        <w:rPr>
          <w:sz w:val="20"/>
          <w:szCs w:val="20"/>
        </w:rPr>
        <w:t>anhingas</w:t>
      </w:r>
      <w:proofErr w:type="spellEnd"/>
      <w:r w:rsidR="008A1E86" w:rsidRPr="008A3CA2">
        <w:rPr>
          <w:sz w:val="20"/>
          <w:szCs w:val="20"/>
        </w:rPr>
        <w:t xml:space="preserve"> and double-crested cormorants including (</w:t>
      </w:r>
      <w:r w:rsidR="008A3CA2">
        <w:rPr>
          <w:sz w:val="20"/>
          <w:szCs w:val="20"/>
        </w:rPr>
        <w:t>a</w:t>
      </w:r>
      <w:r w:rsidR="008A1E86" w:rsidRPr="008A3CA2">
        <w:rPr>
          <w:sz w:val="20"/>
          <w:szCs w:val="20"/>
        </w:rPr>
        <w:t>) PK/LDH, (</w:t>
      </w:r>
      <w:r w:rsidR="008A3CA2">
        <w:rPr>
          <w:sz w:val="20"/>
          <w:szCs w:val="20"/>
        </w:rPr>
        <w:t>b</w:t>
      </w:r>
      <w:r w:rsidR="008A1E86" w:rsidRPr="008A3CA2">
        <w:rPr>
          <w:sz w:val="20"/>
          <w:szCs w:val="20"/>
        </w:rPr>
        <w:t>) SDH/CS. Boxplots show the median and quartile ranges of the data. Significances were derived from t-tests or Kruskal-Wallis tests followed by Bonferroni post-hoc tests with the alpha value</w:t>
      </w:r>
      <w:r w:rsidR="008A1E86">
        <w:t xml:space="preserve"> </w:t>
      </w:r>
      <w:r w:rsidR="008A1E86" w:rsidRPr="008A3CA2">
        <w:rPr>
          <w:sz w:val="20"/>
          <w:szCs w:val="20"/>
        </w:rPr>
        <w:t xml:space="preserve">set as </w:t>
      </w:r>
      <w:r w:rsidR="008A1E86" w:rsidRPr="008A3CA2">
        <w:rPr>
          <w:i/>
          <w:sz w:val="20"/>
          <w:szCs w:val="20"/>
        </w:rPr>
        <w:t>p</w:t>
      </w:r>
      <w:r w:rsidR="008A1E86" w:rsidRPr="008A3CA2">
        <w:rPr>
          <w:sz w:val="20"/>
          <w:szCs w:val="20"/>
        </w:rPr>
        <w:t xml:space="preserve"> &lt; 0.05.</w:t>
      </w:r>
    </w:p>
    <w:sectPr w:rsidR="0047344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31E845A3-9AB2-4E78-A007-2984170CDCB8}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A58EA1F1-903F-4FD1-BF93-548FB0A4DC81}"/>
    <w:embedItalic r:id="rId3" w:fontKey="{C7D6292B-A43E-41F8-809D-CA781C65643F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441"/>
    <w:rsid w:val="001E5377"/>
    <w:rsid w:val="00345648"/>
    <w:rsid w:val="00473441"/>
    <w:rsid w:val="00605D1D"/>
    <w:rsid w:val="007B7DD7"/>
    <w:rsid w:val="008A1E86"/>
    <w:rsid w:val="008A3CA2"/>
    <w:rsid w:val="00AF4844"/>
    <w:rsid w:val="00B06020"/>
    <w:rsid w:val="00E6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C27EA"/>
  <w15:docId w15:val="{CFEB1190-A100-4213-9063-912BB81A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3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3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3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3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39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39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39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0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10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39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39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39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3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3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3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39C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210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3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3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39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C1DEE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huWESUzWdwY4ez7PHqZ0uSR6GQ==">CgMxLjAyCGguZ2pkZ3hzOABqJwoUc3VnZ2VzdC5ycWZoZm9hZzczdnASD0tldmluIE1jQ3JhY2tlbmonChRzdWdnZXN0LmU3eGkyM2k5c2lycRIPS2V2aW4gTWNDcmFja2VuaicKFHN1Z2dlc3Quc3VhYjU4OG93ZGhjEg9LZXZpbiBNY0NyYWNrZW5qJwoUc3VnZ2VzdC40N2pld2U4NWNqd2USD0tldmluIE1jQ3JhY2tlbmonChRzdWdnZXN0LmM4aXRhODV4NGd0dRIPS2V2aW4gTWNDcmFja2VuaicKFHN1Z2dlc3QucGYxOXdqdndsdmcwEg9LZXZpbiBNY0NyYWNrZW5yITFDa0lXLWE1NzBOVFB0bndyNkpzZnhQa0g5RC1hWDVV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61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White</dc:creator>
  <cp:lastModifiedBy>Jeff White</cp:lastModifiedBy>
  <cp:revision>2</cp:revision>
  <dcterms:created xsi:type="dcterms:W3CDTF">2024-07-23T14:36:00Z</dcterms:created>
  <dcterms:modified xsi:type="dcterms:W3CDTF">2024-07-23T14:36:00Z</dcterms:modified>
</cp:coreProperties>
</file>